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 1</w:t>
      </w:r>
    </w:p>
    <w:p>
      <w:pPr>
        <w:pStyle w:val="Normal"/>
        <w:rPr/>
      </w:pPr>
      <w:r>
        <w:rPr/>
        <w:t>Table 1 – List of U6 complete sequences</w:t>
      </w:r>
    </w:p>
    <w:tbl>
      <w:tblPr>
        <w:tblW w:w="859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130"/>
        <w:gridCol w:w="1377"/>
        <w:gridCol w:w="3803"/>
      </w:tblGrid>
      <w:tr>
        <w:trPr>
          <w:trHeight w:val="25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mp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rigi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bservations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ference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F38200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1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2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2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2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ne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uritan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uritan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27553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3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thiop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minican Republic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6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85631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published - Family Tree DNA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1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1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1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lge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thiop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ige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raq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2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ige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3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nce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4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4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4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erber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4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Ethiopian 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06434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ieri et al. (2006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756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lge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artmann et al. (2009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46053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sta et al. (2009)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93933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published - Family Tree DNA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97986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nce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published - Family Tree DNA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36606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published - Family Tree DNA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43319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d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published - Family Tree DNA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rkey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land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uss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Ethiopian 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estinia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estinian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1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ulga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1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ulgaria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ewish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3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4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5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6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7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8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1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2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2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22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3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40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8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89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161</w:t>
            </w:r>
          </w:p>
        </w:tc>
        <w:tc>
          <w:tcPr>
            <w:tcW w:w="2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ry Island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  <w:t>Table 2 – List of U5 complete sequences</w:t>
      </w:r>
    </w:p>
    <w:tbl>
      <w:tblPr>
        <w:tblW w:w="837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400"/>
        <w:gridCol w:w="2694"/>
      </w:tblGrid>
      <w:tr>
        <w:trPr>
          <w:trHeight w:val="495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mple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rigi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ferenc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F38198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 (Berber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aca-Meyer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15621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ntiel-Sosa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28251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 ("Hispanic"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Just et al. (2008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4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17740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rtugal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ereira et al. (2007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36368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39775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04981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2488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5186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21545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46055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st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46055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unis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ost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01263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nce: Roussay (Frenc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37193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nada (Ukrainian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39132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 (Finn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2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2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2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2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71400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orth India: Uttar Pradesh (Brahmin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nichamy et al. (2004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39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dygei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39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00785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North Asia: Koryak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gman and Gyllensten (2007b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4033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4033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4074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2312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749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ench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artmann et al. (2008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752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srael (Palestinian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artmann et al. (2008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754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Bergamo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artmann et al. (2008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69895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36889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land: Lodz (Pol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20681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 (Finn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6080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cotland: Western Isles (Scott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78529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45906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 (Irish ancestry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F34698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gman et al. (2000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3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4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33954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nila et al. (2001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15620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ntiel-Sosa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15621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ntiel-Sosa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15621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ntiel-Sosa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90269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weden: Vasterbotten (Sami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gman and Gyllensten (2007a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90270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weden: Vasterbotten (Sami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ngman and Gyllensten (2007a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753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rop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Hartmann et al. (2008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92661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nglish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4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42087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36799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540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U29566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49949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ussia: Smolensk (Crimean Tatar/Ruthenian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19443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 (Saami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Yaku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 (Saami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lgeria (Berber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78133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42087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0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66168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 (Native American Cherokee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lgeria (Berber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Y88241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chilli et al. (2005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5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41989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42024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F45967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18265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24400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reland (Ir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49079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ited Kingdom: Northern Ire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59454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68250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69438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re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U78407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land (Finnish)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amily Tree DNA 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85320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cotland: Aberdeenshir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3218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know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91690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enmark: Viborg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88784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; Irish/Scandinavian orig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J66461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amily Tree DNA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2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2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5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Q52366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umene et al. (2006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outhern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nce: Southern Franc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osnia and Herzegovin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roat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Northern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4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rance: Southern Franc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5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Morocco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Esto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reec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zech Republic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69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erman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ardin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Southern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: Southern 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4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raq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5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ited Kingdom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6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ermany: Southern German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7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olan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78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Bulgari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80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81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82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  <w:tr>
        <w:trPr>
          <w:trHeight w:val="495" w:hRule="atLeast"/>
        </w:trPr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Q129183</w:t>
            </w:r>
          </w:p>
        </w:tc>
        <w:tc>
          <w:tcPr>
            <w:tcW w:w="4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taly: Central Italy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ala et al. (200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3 – List of population samples for HV-I diversity used in the interpolation analyses.</w:t>
      </w:r>
    </w:p>
    <w:tbl>
      <w:tblPr>
        <w:tblW w:w="8049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548"/>
        <w:gridCol w:w="567"/>
        <w:gridCol w:w="709"/>
        <w:gridCol w:w="2863"/>
        <w:gridCol w:w="2762"/>
      </w:tblGrid>
      <w:tr>
        <w:trPr>
          <w:trHeight w:val="330" w:hRule="atLeast"/>
        </w:trPr>
        <w:tc>
          <w:tcPr>
            <w:tcW w:w="24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Number of individuals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U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U6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U6bd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Region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Nor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nzález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Central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nzález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3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Sou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nzález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8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Nor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ereira et al. (2004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3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Central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ereira et al. (2004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23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rtugal (Sou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ereira et al. (2004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5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zores (Western/Central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ehm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7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deir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ehm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pain (Galicia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alas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pain (Galicia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nzález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dalus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za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talonia (Spai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respillo et al. (2000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eon (Spai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rruga et al. (2001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stile (Spai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rruga et al. (2001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dalusia (Spai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arruga et al. (2001)+Côrte-Real et al. (1996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ardinia (Easter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raumene et al. (2006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0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9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nary Islands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taly (Sicily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ttoni et al. (200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taly (Basilicata, Sou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ttoni et al. (200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taly (Bolzano, North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homas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rocco (Berber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rocco (non-Berber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rocco (Souss Valley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akez et al. (2001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rocco (Arabs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za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rocco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arich et al. (2010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est Sahar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za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est Sahar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uritan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auritan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nzález et al. (2006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hardaia, Northern Alger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orte-Real et al. (1996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unis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laza et al. (2003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9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unisia (Arabs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tfi et al. (200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PT"/>
              </w:rPr>
              <w:t>Tunisia (Skira and Kesra, Berber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tfi et al. (200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unisia (Tunis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Lotfi et al. (200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gypt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Krings et al. (1999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gypt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owold et al. (200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udan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thiop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Keny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andstätter et al. (2004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enegal (Wolof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ando et al. (199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enegal (Mandenka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raven et al. (1995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frica (Fulbe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atson et al. (199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frica (Kikuyu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atson et al. (199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frica (Songhai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atson et al. (199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frica (Tuareg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Watson et al. (199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9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bo Verde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rehm et al. (2002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4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had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rny et al. (200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audi Arabia (Southern Regio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bu-Amero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8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audi Arabia (Central Regio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bu-Amero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audi Arabia (Western Regio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bu-Amero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edouin (Saudi Arabia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i Rienzo and Wilson (1991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4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ubai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lshamali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Qatar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owold et al. (200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Yemen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owold et al. (2007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8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Yemen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rny et al. (2008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yria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chards et al. (2000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raq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chards et al. (2000)</w:t>
            </w:r>
          </w:p>
        </w:tc>
      </w:tr>
      <w:tr>
        <w:trPr>
          <w:trHeight w:val="300" w:hRule="atLeast"/>
        </w:trPr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1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2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srael (Palestinian)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chards et al. (2000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81">
    <w:name w:val="xl1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Xl182">
    <w:name w:val="xl1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Xl183">
    <w:name w:val="xl1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  <w:lang w:val="en-US"/>
    </w:rPr>
  </w:style>
  <w:style w:type="paragraph" w:styleId="Xl184">
    <w:name w:val="xl1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  <w:lang w:val="en-US"/>
    </w:rPr>
  </w:style>
  <w:style w:type="paragraph" w:styleId="Xl185">
    <w:name w:val="xl1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  <w:lang w:val="en-US"/>
    </w:rPr>
  </w:style>
  <w:style w:type="paragraph" w:styleId="Xl186">
    <w:name w:val="xl1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  <w:lang w:val="en-US"/>
    </w:rPr>
  </w:style>
  <w:style w:type="paragraph" w:styleId="Xl187">
    <w:name w:val="xl1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Unicode MS" w:hAnsi="Arial Unicode MS" w:eastAsia="Arial Unicode MS" w:cs="Arial Unicode MS"/>
      <w:sz w:val="16"/>
      <w:szCs w:val="16"/>
      <w:lang w:val="en-US"/>
    </w:rPr>
  </w:style>
  <w:style w:type="paragraph" w:styleId="Xl188">
    <w:name w:val="xl1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Unicode MS" w:hAnsi="Arial Unicode MS" w:eastAsia="Arial Unicode MS" w:cs="Arial Unicode MS"/>
      <w:sz w:val="16"/>
      <w:szCs w:val="16"/>
      <w:lang w:val="en-US"/>
    </w:rPr>
  </w:style>
  <w:style w:type="paragraph" w:styleId="Xl189">
    <w:name w:val="xl1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ourier New" w:hAnsi="Courier New" w:eastAsia="Times New Roman" w:cs="Courier New"/>
      <w:sz w:val="16"/>
      <w:szCs w:val="16"/>
      <w:lang w:val="en-US"/>
    </w:rPr>
  </w:style>
  <w:style w:type="paragraph" w:styleId="Xl190">
    <w:name w:val="xl1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en-US"/>
    </w:rPr>
  </w:style>
  <w:style w:type="paragraph" w:styleId="Xl191">
    <w:name w:val="xl1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Courier New" w:hAnsi="Courier New" w:eastAsia="Times New Roman" w:cs="Courier New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5:26:00Z</dcterms:created>
  <dc:creator>lpereira</dc:creator>
  <dc:description/>
  <cp:keywords/>
  <dc:language>en-US</dc:language>
  <cp:lastModifiedBy>Martin Brian Richards</cp:lastModifiedBy>
  <dcterms:modified xsi:type="dcterms:W3CDTF">2010-07-14T19:53:00Z</dcterms:modified>
  <cp:revision>9</cp:revision>
  <dc:subject/>
  <dc:title/>
</cp:coreProperties>
</file>